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FED" w:rsidRPr="00777FED" w:rsidRDefault="00777FED" w:rsidP="00777FED">
      <w:pPr>
        <w:spacing w:afterLines="200" w:after="480" w:line="36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777FED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lementary </w:t>
      </w:r>
      <w:r w:rsidR="00734D89">
        <w:rPr>
          <w:rFonts w:ascii="Times New Roman" w:hAnsi="Times New Roman" w:cs="Times New Roman"/>
          <w:b/>
          <w:sz w:val="36"/>
          <w:szCs w:val="36"/>
          <w:lang w:val="en-US"/>
        </w:rPr>
        <w:t>data</w:t>
      </w:r>
    </w:p>
    <w:p w:rsidR="00777FED" w:rsidRPr="00777FED" w:rsidRDefault="00777FED" w:rsidP="00777FED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77FED">
        <w:rPr>
          <w:rFonts w:ascii="Times New Roman" w:hAnsi="Times New Roman" w:cs="Times New Roman"/>
          <w:b/>
          <w:sz w:val="28"/>
          <w:szCs w:val="28"/>
          <w:lang w:val="en-US"/>
        </w:rPr>
        <w:t>TEMPO functionalized C</w:t>
      </w:r>
      <w:r w:rsidRPr="00777FED">
        <w:rPr>
          <w:rFonts w:ascii="Times New Roman" w:hAnsi="Times New Roman" w:cs="Times New Roman"/>
          <w:b/>
          <w:sz w:val="28"/>
          <w:szCs w:val="28"/>
          <w:vertAlign w:val="subscript"/>
          <w:lang w:val="en-US"/>
        </w:rPr>
        <w:t>60</w:t>
      </w:r>
      <w:r w:rsidRPr="00777FE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ullerene deposited on gold surface for catalytic oxidation of selected alcohols</w:t>
      </w:r>
    </w:p>
    <w:p w:rsidR="00777FED" w:rsidRPr="00777FED" w:rsidRDefault="00777FED" w:rsidP="00777FED">
      <w:pPr>
        <w:jc w:val="center"/>
        <w:rPr>
          <w:rFonts w:ascii="Times New Roman" w:hAnsi="Times New Roman"/>
          <w:lang w:val="en-US"/>
        </w:rPr>
      </w:pPr>
    </w:p>
    <w:p w:rsidR="00777FED" w:rsidRPr="00DB702E" w:rsidRDefault="00777FED" w:rsidP="00777FED">
      <w:pPr>
        <w:jc w:val="center"/>
        <w:rPr>
          <w:rFonts w:ascii="Times New Roman" w:hAnsi="Times New Roman" w:cs="Times New Roman"/>
          <w:sz w:val="28"/>
          <w:szCs w:val="28"/>
        </w:rPr>
      </w:pPr>
      <w:r w:rsidRPr="00DB702E">
        <w:rPr>
          <w:rFonts w:ascii="Times New Roman" w:hAnsi="Times New Roman" w:cs="Times New Roman"/>
          <w:sz w:val="28"/>
          <w:szCs w:val="28"/>
        </w:rPr>
        <w:t>P. Piotrowski,</w:t>
      </w:r>
      <w:r w:rsidRPr="00DB702E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DB702E">
        <w:rPr>
          <w:rFonts w:ascii="Times New Roman" w:hAnsi="Times New Roman" w:cs="Times New Roman"/>
          <w:sz w:val="28"/>
          <w:szCs w:val="28"/>
        </w:rPr>
        <w:t xml:space="preserve"> J. Pawłowska,</w:t>
      </w:r>
      <w:r w:rsidRPr="00DB702E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DB702E">
        <w:rPr>
          <w:rFonts w:ascii="Times New Roman" w:hAnsi="Times New Roman" w:cs="Times New Roman"/>
          <w:sz w:val="28"/>
          <w:szCs w:val="28"/>
        </w:rPr>
        <w:t xml:space="preserve"> J.</w:t>
      </w:r>
      <w:r w:rsidR="003D0621">
        <w:rPr>
          <w:rFonts w:ascii="Times New Roman" w:hAnsi="Times New Roman" w:cs="Times New Roman"/>
          <w:sz w:val="28"/>
          <w:szCs w:val="28"/>
        </w:rPr>
        <w:t>G.</w:t>
      </w:r>
      <w:r w:rsidRPr="00DB702E">
        <w:rPr>
          <w:rFonts w:ascii="Times New Roman" w:hAnsi="Times New Roman" w:cs="Times New Roman"/>
          <w:sz w:val="28"/>
          <w:szCs w:val="28"/>
        </w:rPr>
        <w:t xml:space="preserve"> Sadło,</w:t>
      </w:r>
      <w:r w:rsidRPr="00DB702E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DB702E">
        <w:rPr>
          <w:rFonts w:ascii="Times New Roman" w:hAnsi="Times New Roman" w:cs="Times New Roman"/>
          <w:sz w:val="28"/>
          <w:szCs w:val="28"/>
        </w:rPr>
        <w:t xml:space="preserve"> R. Bilewicz</w:t>
      </w:r>
      <w:r w:rsidRPr="00DB702E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DB702E">
        <w:rPr>
          <w:rFonts w:ascii="Times New Roman" w:hAnsi="Times New Roman" w:cs="Times New Roman"/>
          <w:sz w:val="28"/>
          <w:szCs w:val="28"/>
        </w:rPr>
        <w:t xml:space="preserve"> and A. Kaim</w:t>
      </w:r>
      <w:r w:rsidRPr="00DB702E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DB702E">
        <w:rPr>
          <w:rFonts w:ascii="Times New Roman" w:hAnsi="Times New Roman" w:cs="Times New Roman"/>
          <w:sz w:val="28"/>
          <w:szCs w:val="28"/>
        </w:rPr>
        <w:t>*</w:t>
      </w:r>
    </w:p>
    <w:p w:rsidR="00777FED" w:rsidRPr="00C92F02" w:rsidRDefault="00777FED" w:rsidP="00777FED">
      <w:pPr>
        <w:pStyle w:val="EditorsandAffliations"/>
        <w:spacing w:line="360" w:lineRule="auto"/>
        <w:rPr>
          <w:sz w:val="20"/>
          <w:szCs w:val="20"/>
        </w:rPr>
      </w:pPr>
      <w:r w:rsidRPr="00C92F02">
        <w:rPr>
          <w:sz w:val="20"/>
          <w:szCs w:val="20"/>
          <w:vertAlign w:val="superscript"/>
        </w:rPr>
        <w:t>a</w:t>
      </w:r>
      <w:r w:rsidRPr="00C92F02">
        <w:rPr>
          <w:sz w:val="20"/>
          <w:szCs w:val="20"/>
        </w:rPr>
        <w:t>Department of Chemistry, University of Warsaw, Pasteura 1, 02-093 Warsaw, Poland</w:t>
      </w:r>
    </w:p>
    <w:p w:rsidR="00777FED" w:rsidRPr="00C92F02" w:rsidRDefault="00777FED" w:rsidP="00777FED">
      <w:pPr>
        <w:pStyle w:val="HTML-wstpniesformatowany"/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C92F02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C92F02">
        <w:rPr>
          <w:rFonts w:ascii="Times New Roman" w:hAnsi="Times New Roman" w:cs="Times New Roman"/>
          <w:lang w:val="en-US"/>
        </w:rPr>
        <w:t>Institute of Nuclear Chemistry and Technology, Dorodna 16, 03-195 Warsaw, Poland</w:t>
      </w:r>
    </w:p>
    <w:p w:rsidR="00777FED" w:rsidRPr="00777FED" w:rsidRDefault="00777FED" w:rsidP="00777FED">
      <w:pPr>
        <w:rPr>
          <w:lang w:val="en-US"/>
        </w:rPr>
      </w:pPr>
    </w:p>
    <w:p w:rsidR="00777FED" w:rsidRPr="00777FED" w:rsidRDefault="00777FED" w:rsidP="00777FED">
      <w:pPr>
        <w:rPr>
          <w:lang w:val="en-US"/>
        </w:rPr>
      </w:pPr>
    </w:p>
    <w:p w:rsidR="00777FED" w:rsidRPr="004D51F1" w:rsidRDefault="00777FED" w:rsidP="00777F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pl-PL"/>
        </w:rPr>
        <w:drawing>
          <wp:inline distT="0" distB="0" distL="0" distR="0" wp14:anchorId="64B42027" wp14:editId="6D42711A">
            <wp:extent cx="5274945" cy="1057910"/>
            <wp:effectExtent l="0" t="0" r="1905" b="8890"/>
            <wp:docPr id="15" name="Obraz 15" descr="C:\Users\Flex\Desktop\DO WYPCHNIĘCIA\1 SAc 5 TEMPO\przed 15.06\PP-32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Flex\Desktop\DO WYPCHNIĘCIA\1 SAc 5 TEMPO\przed 15.06\PP-323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05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1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ESI-MS spectrum of 8-</w:t>
      </w:r>
      <w:r w:rsidR="00E01BE8">
        <w:rPr>
          <w:rFonts w:ascii="Times New Roman" w:hAnsi="Times New Roman" w:cs="Times New Roman"/>
          <w:lang w:val="en-US"/>
        </w:rPr>
        <w:t>b</w:t>
      </w:r>
      <w:r w:rsidRPr="00777FED">
        <w:rPr>
          <w:rFonts w:ascii="Times New Roman" w:hAnsi="Times New Roman" w:cs="Times New Roman"/>
          <w:lang w:val="en-US"/>
        </w:rPr>
        <w:t>romooctyl ethyl malonate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Default="00777FED" w:rsidP="00777FE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pl-PL"/>
        </w:rPr>
        <w:drawing>
          <wp:inline distT="0" distB="0" distL="0" distR="0" wp14:anchorId="28F9D2BB" wp14:editId="13161326">
            <wp:extent cx="5267960" cy="3070860"/>
            <wp:effectExtent l="0" t="0" r="8890" b="0"/>
            <wp:docPr id="5" name="Obraz 5" descr="C:\Users\Flex\Desktop\DO WYPCHNIĘCIA\1 SAc 5 TEMPO\po 15.06\IR\IR 34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Flex\Desktop\DO WYPCHNIĘCIA\1 SAc 5 TEMPO\po 15.06\IR\IR 34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2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FT-IR spectrum of 8-</w:t>
      </w:r>
      <w:r w:rsidR="00E01BE8">
        <w:rPr>
          <w:rFonts w:ascii="Times New Roman" w:hAnsi="Times New Roman" w:cs="Times New Roman"/>
          <w:lang w:val="en-US"/>
        </w:rPr>
        <w:t>b</w:t>
      </w:r>
      <w:r w:rsidRPr="00777FED">
        <w:rPr>
          <w:rFonts w:ascii="Times New Roman" w:hAnsi="Times New Roman" w:cs="Times New Roman"/>
          <w:lang w:val="en-US"/>
        </w:rPr>
        <w:t>romooctyl ethyl malonate (neat).</w:t>
      </w:r>
    </w:p>
    <w:p w:rsidR="00777FED" w:rsidRDefault="00777FED" w:rsidP="00777FE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pl-PL"/>
        </w:rPr>
        <w:lastRenderedPageBreak/>
        <w:drawing>
          <wp:inline distT="0" distB="0" distL="0" distR="0" wp14:anchorId="50E949A8" wp14:editId="20BB9C5B">
            <wp:extent cx="5274310" cy="3676896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3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</w:t>
      </w:r>
      <w:r w:rsidRPr="00777FED">
        <w:rPr>
          <w:rFonts w:ascii="Times New Roman" w:hAnsi="Times New Roman" w:cs="Times New Roman"/>
          <w:vertAlign w:val="superscript"/>
          <w:lang w:val="en-US"/>
        </w:rPr>
        <w:t>1</w:t>
      </w:r>
      <w:r w:rsidRPr="00777FED">
        <w:rPr>
          <w:rFonts w:ascii="Times New Roman" w:hAnsi="Times New Roman" w:cs="Times New Roman"/>
          <w:lang w:val="en-US"/>
        </w:rPr>
        <w:t>H NMR spectrum of 8-</w:t>
      </w:r>
      <w:r w:rsidR="00E01BE8">
        <w:rPr>
          <w:rFonts w:ascii="Times New Roman" w:hAnsi="Times New Roman" w:cs="Times New Roman"/>
          <w:lang w:val="en-US"/>
        </w:rPr>
        <w:t>b</w:t>
      </w:r>
      <w:r w:rsidRPr="00777FED">
        <w:rPr>
          <w:rFonts w:ascii="Times New Roman" w:hAnsi="Times New Roman" w:cs="Times New Roman"/>
          <w:lang w:val="en-US"/>
        </w:rPr>
        <w:t>romooctyl ethyl malonate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Default="00777FED" w:rsidP="00777FE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pl-PL"/>
        </w:rPr>
        <w:drawing>
          <wp:inline distT="0" distB="0" distL="0" distR="0" wp14:anchorId="586A1F3B" wp14:editId="7A3D01E8">
            <wp:extent cx="5274310" cy="3676896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4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</w:t>
      </w:r>
      <w:r w:rsidRPr="00777FED">
        <w:rPr>
          <w:rFonts w:ascii="Times New Roman" w:hAnsi="Times New Roman" w:cs="Times New Roman"/>
          <w:vertAlign w:val="superscript"/>
          <w:lang w:val="en-US"/>
        </w:rPr>
        <w:t>13</w:t>
      </w:r>
      <w:r w:rsidRPr="00777FED">
        <w:rPr>
          <w:rFonts w:ascii="Times New Roman" w:hAnsi="Times New Roman" w:cs="Times New Roman"/>
          <w:lang w:val="en-US"/>
        </w:rPr>
        <w:t>C NMR spectrum of 8-</w:t>
      </w:r>
      <w:r w:rsidR="00E01BE8">
        <w:rPr>
          <w:rFonts w:ascii="Times New Roman" w:hAnsi="Times New Roman" w:cs="Times New Roman"/>
          <w:lang w:val="en-US"/>
        </w:rPr>
        <w:t>b</w:t>
      </w:r>
      <w:r w:rsidRPr="00777FED">
        <w:rPr>
          <w:rFonts w:ascii="Times New Roman" w:hAnsi="Times New Roman" w:cs="Times New Roman"/>
          <w:lang w:val="en-US"/>
        </w:rPr>
        <w:t>romooctyl ethyl malonate.</w:t>
      </w:r>
    </w:p>
    <w:p w:rsidR="00777FED" w:rsidRPr="00950B56" w:rsidRDefault="00777FED" w:rsidP="00777F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l-PL"/>
        </w:rPr>
        <w:lastRenderedPageBreak/>
        <w:drawing>
          <wp:inline distT="0" distB="0" distL="0" distR="0" wp14:anchorId="117F1B91" wp14:editId="54514DEF">
            <wp:extent cx="5260975" cy="1064260"/>
            <wp:effectExtent l="0" t="0" r="0" b="2540"/>
            <wp:docPr id="9" name="Obraz 9" descr="F:\13.06\DO WYPCHNIĘCIA\1 SAc 5 TEMPO\PP-318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13.06\DO WYPCHNIĘCIA\1 SAc 5 TEMPO\PP-318.b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106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5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ESI-MS spectrum of 8-(</w:t>
      </w:r>
      <w:r w:rsidR="00E01BE8">
        <w:rPr>
          <w:rFonts w:ascii="Times New Roman" w:hAnsi="Times New Roman" w:cs="Times New Roman"/>
          <w:lang w:val="en-US"/>
        </w:rPr>
        <w:t>a</w:t>
      </w:r>
      <w:r w:rsidRPr="00777FED">
        <w:rPr>
          <w:rFonts w:ascii="Times New Roman" w:hAnsi="Times New Roman" w:cs="Times New Roman"/>
          <w:lang w:val="en-US"/>
        </w:rPr>
        <w:t>cetylthio)octyl ethyl malonate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Default="00777FED" w:rsidP="00777FE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pl-PL"/>
        </w:rPr>
        <w:drawing>
          <wp:inline distT="0" distB="0" distL="0" distR="0" wp14:anchorId="4E27B5DF" wp14:editId="64790300">
            <wp:extent cx="5260975" cy="2586355"/>
            <wp:effectExtent l="0" t="0" r="0" b="4445"/>
            <wp:docPr id="13" name="Obraz 13" descr="C:\Users\Flex\Desktop\DO WYPCHNIĘCIA\1 SAc 5 TEMPO\po 15.06\IR\IR 34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Flex\Desktop\DO WYPCHNIĘCIA\1 SAc 5 TEMPO\po 15.06\IR\IR 341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58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6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="00E01BE8">
        <w:rPr>
          <w:rFonts w:ascii="Times New Roman" w:hAnsi="Times New Roman" w:cs="Times New Roman"/>
          <w:lang w:val="en-US"/>
        </w:rPr>
        <w:t xml:space="preserve"> FT-IR spectrum of 8-(a</w:t>
      </w:r>
      <w:r w:rsidRPr="00777FED">
        <w:rPr>
          <w:rFonts w:ascii="Times New Roman" w:hAnsi="Times New Roman" w:cs="Times New Roman"/>
          <w:lang w:val="en-US"/>
        </w:rPr>
        <w:t>cetylthio)octyl ethyl malonate (neat)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Default="00777FED" w:rsidP="00777FE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pl-PL"/>
        </w:rPr>
        <w:lastRenderedPageBreak/>
        <w:drawing>
          <wp:inline distT="0" distB="0" distL="0" distR="0" wp14:anchorId="117512C9" wp14:editId="535E5F31">
            <wp:extent cx="5274310" cy="3676896"/>
            <wp:effectExtent l="0" t="0" r="0" b="0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7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</w:t>
      </w:r>
      <w:r w:rsidRPr="00777FED">
        <w:rPr>
          <w:rFonts w:ascii="Times New Roman" w:hAnsi="Times New Roman" w:cs="Times New Roman"/>
          <w:vertAlign w:val="superscript"/>
          <w:lang w:val="en-US"/>
        </w:rPr>
        <w:t>1</w:t>
      </w:r>
      <w:r w:rsidRPr="00777FED">
        <w:rPr>
          <w:rFonts w:ascii="Times New Roman" w:hAnsi="Times New Roman" w:cs="Times New Roman"/>
          <w:lang w:val="en-US"/>
        </w:rPr>
        <w:t>H NMR spectrum of 8-(</w:t>
      </w:r>
      <w:r w:rsidR="00E01BE8">
        <w:rPr>
          <w:rFonts w:ascii="Times New Roman" w:hAnsi="Times New Roman" w:cs="Times New Roman"/>
          <w:lang w:val="en-US"/>
        </w:rPr>
        <w:t>a</w:t>
      </w:r>
      <w:r w:rsidRPr="00777FED">
        <w:rPr>
          <w:rFonts w:ascii="Times New Roman" w:hAnsi="Times New Roman" w:cs="Times New Roman"/>
          <w:lang w:val="en-US"/>
        </w:rPr>
        <w:t>cetylthio)octyl ethyl malonate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Default="00777FED" w:rsidP="00777FE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pl-PL"/>
        </w:rPr>
        <w:drawing>
          <wp:inline distT="0" distB="0" distL="0" distR="0" wp14:anchorId="6676C127" wp14:editId="74DCD3A6">
            <wp:extent cx="5274310" cy="3676896"/>
            <wp:effectExtent l="0" t="0" r="0" b="0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8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</w:t>
      </w:r>
      <w:r w:rsidRPr="00777FED">
        <w:rPr>
          <w:rFonts w:ascii="Times New Roman" w:hAnsi="Times New Roman" w:cs="Times New Roman"/>
          <w:vertAlign w:val="superscript"/>
          <w:lang w:val="en-US"/>
        </w:rPr>
        <w:t>13</w:t>
      </w:r>
      <w:r w:rsidRPr="00777FED">
        <w:rPr>
          <w:rFonts w:ascii="Times New Roman" w:hAnsi="Times New Roman" w:cs="Times New Roman"/>
          <w:lang w:val="en-US"/>
        </w:rPr>
        <w:t>C NMR spectrum of 8-(</w:t>
      </w:r>
      <w:r w:rsidR="00E01BE8">
        <w:rPr>
          <w:rFonts w:ascii="Times New Roman" w:hAnsi="Times New Roman" w:cs="Times New Roman"/>
          <w:lang w:val="en-US"/>
        </w:rPr>
        <w:t>a</w:t>
      </w:r>
      <w:r w:rsidRPr="00777FED">
        <w:rPr>
          <w:rFonts w:ascii="Times New Roman" w:hAnsi="Times New Roman" w:cs="Times New Roman"/>
          <w:lang w:val="en-US"/>
        </w:rPr>
        <w:t>cetylthio)octyl ethyl malonate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Pr="00950B56" w:rsidRDefault="00777FED" w:rsidP="00777F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l-PL"/>
        </w:rPr>
        <w:drawing>
          <wp:inline distT="0" distB="0" distL="0" distR="0" wp14:anchorId="56B08961" wp14:editId="4D9334AA">
            <wp:extent cx="5267960" cy="1091565"/>
            <wp:effectExtent l="0" t="0" r="8890" b="0"/>
            <wp:docPr id="19" name="Obraz 19" descr="F:\13.06\DO WYPCHNIĘCIA\1 SAc 5 TEMPO\PP-103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13.06\DO WYPCHNIĘCIA\1 SAc 5 TEMPO\PP-1036.bmp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09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9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</w:t>
      </w:r>
      <w:r w:rsidRPr="00777FED">
        <w:rPr>
          <w:rFonts w:ascii="Times New Roman" w:hAnsi="Times New Roman" w:cs="Times New Roman" w:hint="eastAsia"/>
          <w:lang w:val="en-US"/>
        </w:rPr>
        <w:t>Fig</w:t>
      </w:r>
      <w:r w:rsidRPr="00777FED">
        <w:rPr>
          <w:rFonts w:ascii="Times New Roman" w:hAnsi="Times New Roman" w:cs="Times New Roman"/>
          <w:lang w:val="en-US"/>
        </w:rPr>
        <w:t>ure</w:t>
      </w:r>
      <w:r w:rsidRPr="00777FED">
        <w:rPr>
          <w:rFonts w:ascii="Times New Roman" w:hAnsi="Times New Roman" w:cs="Times New Roman" w:hint="eastAsia"/>
          <w:lang w:val="en-US"/>
        </w:rPr>
        <w:t xml:space="preserve"> </w:t>
      </w:r>
      <w:r w:rsidRPr="00777FED">
        <w:rPr>
          <w:rFonts w:ascii="Times New Roman" w:hAnsi="Times New Roman" w:cs="Times New Roman"/>
          <w:lang w:val="en-US"/>
        </w:rPr>
        <w:t>S1</w:t>
      </w:r>
      <w:r w:rsidRPr="00777FED">
        <w:rPr>
          <w:rFonts w:ascii="Times New Roman" w:hAnsi="Times New Roman" w:cs="Times New Roman" w:hint="eastAsia"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ESI-MS spectrum of </w:t>
      </w:r>
      <w:r w:rsidRPr="00777FED">
        <w:rPr>
          <w:rFonts w:ascii="Times New Roman" w:hAnsi="Times New Roman" w:cs="Times New Roman"/>
          <w:i/>
          <w:lang w:val="en-US"/>
        </w:rPr>
        <w:t>S</w:t>
      </w:r>
      <w:r w:rsidRPr="00777FED">
        <w:rPr>
          <w:rFonts w:ascii="Times New Roman" w:hAnsi="Times New Roman" w:cs="Times New Roman"/>
          <w:lang w:val="en-US"/>
        </w:rPr>
        <w:t>-acethyl C</w:t>
      </w:r>
      <w:r w:rsidRPr="00777FED">
        <w:rPr>
          <w:rFonts w:ascii="Times New Roman" w:hAnsi="Times New Roman" w:cs="Times New Roman"/>
          <w:vertAlign w:val="subscript"/>
          <w:lang w:val="en-US"/>
        </w:rPr>
        <w:t>60</w:t>
      </w:r>
      <w:r w:rsidRPr="00777FED">
        <w:rPr>
          <w:rFonts w:ascii="Times New Roman" w:hAnsi="Times New Roman" w:cs="Times New Roman"/>
          <w:lang w:val="en-US"/>
        </w:rPr>
        <w:t xml:space="preserve"> fullerene derivative </w:t>
      </w:r>
      <w:r w:rsidRPr="00777FED">
        <w:rPr>
          <w:rFonts w:ascii="Times New Roman" w:hAnsi="Times New Roman" w:cs="Times New Roman"/>
          <w:b/>
          <w:lang w:val="en-US"/>
        </w:rPr>
        <w:t>I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Default="00777FED" w:rsidP="00777FE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pl-PL"/>
        </w:rPr>
        <w:drawing>
          <wp:inline distT="0" distB="0" distL="0" distR="0" wp14:anchorId="23584336" wp14:editId="0C174636">
            <wp:extent cx="5267960" cy="2197100"/>
            <wp:effectExtent l="0" t="0" r="8890" b="0"/>
            <wp:docPr id="20" name="Obraz 20" descr="C:\Users\Flex\Desktop\DO WYPCHNIĘCIA\1 SAc 5 TEMPO\po 15.06\IR\IR 103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Flex\Desktop\DO WYPCHNIĘCIA\1 SAc 5 TEMPO\po 15.06\IR\IR 1036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10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FT-IR spectrum of </w:t>
      </w:r>
      <w:r w:rsidRPr="00777FED">
        <w:rPr>
          <w:rFonts w:ascii="Times New Roman" w:hAnsi="Times New Roman" w:cs="Times New Roman"/>
          <w:i/>
          <w:lang w:val="en-US"/>
        </w:rPr>
        <w:t>S</w:t>
      </w:r>
      <w:r w:rsidRPr="00777FED">
        <w:rPr>
          <w:rFonts w:ascii="Times New Roman" w:hAnsi="Times New Roman" w:cs="Times New Roman"/>
          <w:lang w:val="en-US"/>
        </w:rPr>
        <w:t>-acethyl C</w:t>
      </w:r>
      <w:r w:rsidRPr="00777FED">
        <w:rPr>
          <w:rFonts w:ascii="Times New Roman" w:hAnsi="Times New Roman" w:cs="Times New Roman"/>
          <w:vertAlign w:val="subscript"/>
          <w:lang w:val="en-US"/>
        </w:rPr>
        <w:t>60</w:t>
      </w:r>
      <w:r w:rsidRPr="00777FED">
        <w:rPr>
          <w:rFonts w:ascii="Times New Roman" w:hAnsi="Times New Roman" w:cs="Times New Roman"/>
          <w:lang w:val="en-US"/>
        </w:rPr>
        <w:t xml:space="preserve"> fullerene derivative </w:t>
      </w:r>
      <w:r w:rsidRPr="00777FED">
        <w:rPr>
          <w:rFonts w:ascii="Times New Roman" w:hAnsi="Times New Roman" w:cs="Times New Roman"/>
          <w:b/>
          <w:lang w:val="en-US"/>
        </w:rPr>
        <w:t xml:space="preserve">I </w:t>
      </w:r>
      <w:r w:rsidRPr="00777FED">
        <w:rPr>
          <w:rFonts w:ascii="Times New Roman" w:hAnsi="Times New Roman" w:cs="Times New Roman"/>
          <w:lang w:val="en-US"/>
        </w:rPr>
        <w:t>(KBr disk)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Default="00777FED" w:rsidP="00777FE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pl-PL"/>
        </w:rPr>
        <w:lastRenderedPageBreak/>
        <w:drawing>
          <wp:inline distT="0" distB="0" distL="0" distR="0" wp14:anchorId="73ED460D" wp14:editId="70A56904">
            <wp:extent cx="5274310" cy="3676896"/>
            <wp:effectExtent l="0" t="0" r="0" b="0"/>
            <wp:docPr id="21" name="Obraz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11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</w:t>
      </w:r>
      <w:r w:rsidRPr="00777FED">
        <w:rPr>
          <w:rFonts w:ascii="Times New Roman" w:hAnsi="Times New Roman" w:cs="Times New Roman"/>
          <w:vertAlign w:val="superscript"/>
          <w:lang w:val="en-US"/>
        </w:rPr>
        <w:t>1</w:t>
      </w:r>
      <w:r w:rsidRPr="00777FED">
        <w:rPr>
          <w:rFonts w:ascii="Times New Roman" w:hAnsi="Times New Roman" w:cs="Times New Roman"/>
          <w:lang w:val="en-US"/>
        </w:rPr>
        <w:t xml:space="preserve">H NMR spectrum of </w:t>
      </w:r>
      <w:r w:rsidRPr="00777FED">
        <w:rPr>
          <w:rFonts w:ascii="Times New Roman" w:hAnsi="Times New Roman" w:cs="Times New Roman"/>
          <w:i/>
          <w:lang w:val="en-US"/>
        </w:rPr>
        <w:t>S</w:t>
      </w:r>
      <w:r w:rsidRPr="00777FED">
        <w:rPr>
          <w:rFonts w:ascii="Times New Roman" w:hAnsi="Times New Roman" w:cs="Times New Roman"/>
          <w:lang w:val="en-US"/>
        </w:rPr>
        <w:t>-acethyl C</w:t>
      </w:r>
      <w:r w:rsidRPr="00777FED">
        <w:rPr>
          <w:rFonts w:ascii="Times New Roman" w:hAnsi="Times New Roman" w:cs="Times New Roman"/>
          <w:vertAlign w:val="subscript"/>
          <w:lang w:val="en-US"/>
        </w:rPr>
        <w:t>60</w:t>
      </w:r>
      <w:r w:rsidRPr="00777FED">
        <w:rPr>
          <w:rFonts w:ascii="Times New Roman" w:hAnsi="Times New Roman" w:cs="Times New Roman"/>
          <w:lang w:val="en-US"/>
        </w:rPr>
        <w:t xml:space="preserve"> fullerene derivative </w:t>
      </w:r>
      <w:r w:rsidRPr="00777FED">
        <w:rPr>
          <w:rFonts w:ascii="Times New Roman" w:hAnsi="Times New Roman" w:cs="Times New Roman"/>
          <w:b/>
          <w:lang w:val="en-US"/>
        </w:rPr>
        <w:t>I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Default="00777FED" w:rsidP="00777FE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pl-PL"/>
        </w:rPr>
        <w:drawing>
          <wp:inline distT="0" distB="0" distL="0" distR="0" wp14:anchorId="14BAA7E1" wp14:editId="57C72C18">
            <wp:extent cx="5274310" cy="3676896"/>
            <wp:effectExtent l="0" t="0" r="0" b="0"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12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</w:t>
      </w:r>
      <w:r w:rsidRPr="00777FED">
        <w:rPr>
          <w:rFonts w:ascii="Times New Roman" w:hAnsi="Times New Roman" w:cs="Times New Roman"/>
          <w:vertAlign w:val="superscript"/>
          <w:lang w:val="en-US"/>
        </w:rPr>
        <w:t>13</w:t>
      </w:r>
      <w:r w:rsidRPr="00777FED">
        <w:rPr>
          <w:rFonts w:ascii="Times New Roman" w:hAnsi="Times New Roman" w:cs="Times New Roman"/>
          <w:lang w:val="en-US"/>
        </w:rPr>
        <w:t xml:space="preserve">C NMR spectrum of </w:t>
      </w:r>
      <w:r w:rsidRPr="00777FED">
        <w:rPr>
          <w:rFonts w:ascii="Times New Roman" w:hAnsi="Times New Roman" w:cs="Times New Roman"/>
          <w:i/>
          <w:lang w:val="en-US"/>
        </w:rPr>
        <w:t>S</w:t>
      </w:r>
      <w:r w:rsidRPr="00777FED">
        <w:rPr>
          <w:rFonts w:ascii="Times New Roman" w:hAnsi="Times New Roman" w:cs="Times New Roman"/>
          <w:lang w:val="en-US"/>
        </w:rPr>
        <w:t>-acethyl C</w:t>
      </w:r>
      <w:r w:rsidRPr="00777FED">
        <w:rPr>
          <w:rFonts w:ascii="Times New Roman" w:hAnsi="Times New Roman" w:cs="Times New Roman"/>
          <w:vertAlign w:val="subscript"/>
          <w:lang w:val="en-US"/>
        </w:rPr>
        <w:t>60</w:t>
      </w:r>
      <w:r w:rsidRPr="00777FED">
        <w:rPr>
          <w:rFonts w:ascii="Times New Roman" w:hAnsi="Times New Roman" w:cs="Times New Roman"/>
          <w:lang w:val="en-US"/>
        </w:rPr>
        <w:t xml:space="preserve"> fullerene derivative </w:t>
      </w:r>
      <w:r w:rsidRPr="00777FED">
        <w:rPr>
          <w:rFonts w:ascii="Times New Roman" w:hAnsi="Times New Roman" w:cs="Times New Roman"/>
          <w:b/>
          <w:lang w:val="en-US"/>
        </w:rPr>
        <w:t>I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Pr="00950B56" w:rsidRDefault="00777FED" w:rsidP="00777F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eastAsia="pl-PL"/>
        </w:rPr>
        <w:drawing>
          <wp:inline distT="0" distB="0" distL="0" distR="0" wp14:anchorId="0EF367E4" wp14:editId="2AE56122">
            <wp:extent cx="5267960" cy="1098550"/>
            <wp:effectExtent l="0" t="0" r="8890" b="6350"/>
            <wp:docPr id="23" name="Obraz 23" descr="F:\13.06\DO WYPCHNIĘCIA\1 SAc 5 TEMPO\PP-3089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13.06\DO WYPCHNIĘCIA\1 SAc 5 TEMPO\PP-3089.bmp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09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13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ESI-MS spectrum of C</w:t>
      </w:r>
      <w:r w:rsidRPr="00777FED">
        <w:rPr>
          <w:rFonts w:ascii="Times New Roman" w:hAnsi="Times New Roman" w:cs="Times New Roman"/>
          <w:vertAlign w:val="subscript"/>
          <w:lang w:val="en-US"/>
        </w:rPr>
        <w:t>60</w:t>
      </w:r>
      <w:r w:rsidRPr="00777FED">
        <w:rPr>
          <w:rFonts w:ascii="Times New Roman" w:hAnsi="Times New Roman" w:cs="Times New Roman"/>
          <w:lang w:val="en-US"/>
        </w:rPr>
        <w:t>TEMPO</w:t>
      </w:r>
      <w:r w:rsidRPr="00777FED">
        <w:rPr>
          <w:rFonts w:ascii="Times New Roman" w:hAnsi="Times New Roman" w:cs="Times New Roman"/>
          <w:vertAlign w:val="subscript"/>
          <w:lang w:val="en-US"/>
        </w:rPr>
        <w:t>10</w:t>
      </w:r>
      <w:r w:rsidRPr="00777FED">
        <w:rPr>
          <w:rFonts w:ascii="Times New Roman" w:hAnsi="Times New Roman" w:cs="Times New Roman"/>
          <w:lang w:val="en-US"/>
        </w:rPr>
        <w:t xml:space="preserve"> hexakis adduct </w:t>
      </w:r>
      <w:r w:rsidRPr="00777FED">
        <w:rPr>
          <w:rFonts w:ascii="Times New Roman" w:hAnsi="Times New Roman" w:cs="Times New Roman"/>
          <w:b/>
          <w:lang w:val="en-US"/>
        </w:rPr>
        <w:t>II</w:t>
      </w:r>
      <w:r w:rsidRPr="00777FED">
        <w:rPr>
          <w:rFonts w:ascii="Times New Roman" w:hAnsi="Times New Roman" w:cs="Times New Roman"/>
          <w:lang w:val="en-US"/>
        </w:rPr>
        <w:t>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Pr="00980470" w:rsidRDefault="00777FED" w:rsidP="00777F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eastAsia="pl-PL"/>
        </w:rPr>
        <w:drawing>
          <wp:inline distT="0" distB="0" distL="0" distR="0" wp14:anchorId="3CCC1DE2" wp14:editId="7DA33A58">
            <wp:extent cx="5322570" cy="3111500"/>
            <wp:effectExtent l="0" t="0" r="0" b="0"/>
            <wp:docPr id="24" name="Obraz 24" descr="C:\Users\Flex\Desktop\DO WYPCHNIĘCIA\1 SAc 5 TEMPO\po 15.06\IR\IR 308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Flex\Desktop\DO WYPCHNIĘCIA\1 SAc 5 TEMPO\po 15.06\IR\IR 3089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14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FT-IR spectrum of C</w:t>
      </w:r>
      <w:r w:rsidRPr="00777FED">
        <w:rPr>
          <w:rFonts w:ascii="Times New Roman" w:hAnsi="Times New Roman" w:cs="Times New Roman"/>
          <w:vertAlign w:val="subscript"/>
          <w:lang w:val="en-US"/>
        </w:rPr>
        <w:t>60</w:t>
      </w:r>
      <w:r w:rsidRPr="00777FED">
        <w:rPr>
          <w:rFonts w:ascii="Times New Roman" w:hAnsi="Times New Roman" w:cs="Times New Roman"/>
          <w:lang w:val="en-US"/>
        </w:rPr>
        <w:t>TEMPO</w:t>
      </w:r>
      <w:r w:rsidRPr="00777FED">
        <w:rPr>
          <w:rFonts w:ascii="Times New Roman" w:hAnsi="Times New Roman" w:cs="Times New Roman"/>
          <w:vertAlign w:val="subscript"/>
          <w:lang w:val="en-US"/>
        </w:rPr>
        <w:t>10</w:t>
      </w:r>
      <w:r w:rsidRPr="00777FED">
        <w:rPr>
          <w:rFonts w:ascii="Times New Roman" w:hAnsi="Times New Roman" w:cs="Times New Roman"/>
          <w:lang w:val="en-US"/>
        </w:rPr>
        <w:t xml:space="preserve"> hexakis adduct </w:t>
      </w:r>
      <w:r w:rsidRPr="00777FED">
        <w:rPr>
          <w:rFonts w:ascii="Times New Roman" w:hAnsi="Times New Roman" w:cs="Times New Roman"/>
          <w:b/>
          <w:lang w:val="en-US"/>
        </w:rPr>
        <w:t xml:space="preserve">II </w:t>
      </w:r>
      <w:r w:rsidRPr="00777FED">
        <w:rPr>
          <w:rFonts w:ascii="Times New Roman" w:hAnsi="Times New Roman" w:cs="Times New Roman"/>
          <w:lang w:val="en-US"/>
        </w:rPr>
        <w:t>(KBr disk).</w:t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77FED" w:rsidRDefault="00777FED" w:rsidP="00777FE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pl-PL"/>
        </w:rPr>
        <w:lastRenderedPageBreak/>
        <w:drawing>
          <wp:inline distT="0" distB="0" distL="0" distR="0" wp14:anchorId="7A023A9A" wp14:editId="428F10DE">
            <wp:extent cx="5274310" cy="3676896"/>
            <wp:effectExtent l="0" t="0" r="0" b="0"/>
            <wp:docPr id="25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D" w:rsidRPr="00777FED" w:rsidRDefault="00777FED" w:rsidP="00777FED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15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</w:t>
      </w:r>
      <w:r w:rsidRPr="00777FED">
        <w:rPr>
          <w:rFonts w:ascii="Times New Roman" w:hAnsi="Times New Roman" w:cs="Times New Roman"/>
          <w:vertAlign w:val="superscript"/>
          <w:lang w:val="en-US"/>
        </w:rPr>
        <w:t>1</w:t>
      </w:r>
      <w:r w:rsidRPr="00777FED">
        <w:rPr>
          <w:rFonts w:ascii="Times New Roman" w:hAnsi="Times New Roman" w:cs="Times New Roman"/>
          <w:lang w:val="en-US"/>
        </w:rPr>
        <w:t>H NMR spectrum of C</w:t>
      </w:r>
      <w:r w:rsidRPr="00777FED">
        <w:rPr>
          <w:rFonts w:ascii="Times New Roman" w:hAnsi="Times New Roman" w:cs="Times New Roman"/>
          <w:vertAlign w:val="subscript"/>
          <w:lang w:val="en-US"/>
        </w:rPr>
        <w:t>60</w:t>
      </w:r>
      <w:r w:rsidRPr="00777FED">
        <w:rPr>
          <w:rFonts w:ascii="Times New Roman" w:hAnsi="Times New Roman" w:cs="Times New Roman"/>
          <w:lang w:val="en-US"/>
        </w:rPr>
        <w:t>TEMPO</w:t>
      </w:r>
      <w:r w:rsidRPr="00777FED">
        <w:rPr>
          <w:rFonts w:ascii="Times New Roman" w:hAnsi="Times New Roman" w:cs="Times New Roman"/>
          <w:vertAlign w:val="subscript"/>
          <w:lang w:val="en-US"/>
        </w:rPr>
        <w:t>10</w:t>
      </w:r>
      <w:r w:rsidRPr="00777FED">
        <w:rPr>
          <w:rFonts w:ascii="Times New Roman" w:hAnsi="Times New Roman" w:cs="Times New Roman"/>
          <w:lang w:val="en-US"/>
        </w:rPr>
        <w:t xml:space="preserve"> hexakis adduct </w:t>
      </w:r>
      <w:r w:rsidRPr="00777FED">
        <w:rPr>
          <w:rFonts w:ascii="Times New Roman" w:hAnsi="Times New Roman" w:cs="Times New Roman"/>
          <w:b/>
          <w:lang w:val="en-US"/>
        </w:rPr>
        <w:t>II</w:t>
      </w:r>
      <w:r w:rsidRPr="00777FED">
        <w:rPr>
          <w:rFonts w:ascii="Times New Roman" w:hAnsi="Times New Roman" w:cs="Times New Roman"/>
          <w:lang w:val="en-US"/>
        </w:rPr>
        <w:t>.</w:t>
      </w:r>
    </w:p>
    <w:p w:rsidR="007A55A4" w:rsidRDefault="0054674A" w:rsidP="003D1F23">
      <w:pPr>
        <w:spacing w:after="60" w:line="240" w:lineRule="auto"/>
        <w:rPr>
          <w:lang w:val="en-US"/>
        </w:rPr>
      </w:pPr>
      <w:r>
        <w:rPr>
          <w:noProof/>
          <w:lang w:eastAsia="pl-PL"/>
        </w:rPr>
        <w:drawing>
          <wp:inline distT="0" distB="0" distL="0" distR="0">
            <wp:extent cx="3636000" cy="3344400"/>
            <wp:effectExtent l="0" t="0" r="3175" b="889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6.ti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6000" cy="334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674A" w:rsidRPr="00777FED" w:rsidRDefault="0054674A" w:rsidP="0054674A">
      <w:pPr>
        <w:spacing w:line="360" w:lineRule="auto"/>
        <w:rPr>
          <w:rFonts w:ascii="Times New Roman" w:hAnsi="Times New Roman" w:cs="Times New Roman"/>
          <w:lang w:val="en-US"/>
        </w:rPr>
      </w:pPr>
      <w:r w:rsidRPr="00777FED">
        <w:rPr>
          <w:rFonts w:ascii="Times New Roman" w:hAnsi="Times New Roman" w:cs="Times New Roman" w:hint="eastAsia"/>
          <w:b/>
          <w:lang w:val="en-US"/>
        </w:rPr>
        <w:t>Fig</w:t>
      </w:r>
      <w:r w:rsidRPr="00777FED">
        <w:rPr>
          <w:rFonts w:ascii="Times New Roman" w:hAnsi="Times New Roman" w:cs="Times New Roman"/>
          <w:b/>
          <w:lang w:val="en-US"/>
        </w:rPr>
        <w:t>ure</w:t>
      </w:r>
      <w:r w:rsidRPr="00777FED">
        <w:rPr>
          <w:rFonts w:ascii="Times New Roman" w:hAnsi="Times New Roman" w:cs="Times New Roman" w:hint="eastAsia"/>
          <w:b/>
          <w:lang w:val="en-US"/>
        </w:rPr>
        <w:t xml:space="preserve"> </w:t>
      </w:r>
      <w:r w:rsidRPr="00777FED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>6</w:t>
      </w:r>
      <w:r w:rsidRPr="00777FED">
        <w:rPr>
          <w:rFonts w:ascii="Times New Roman" w:hAnsi="Times New Roman" w:cs="Times New Roman" w:hint="eastAsia"/>
          <w:b/>
          <w:lang w:val="en-US"/>
        </w:rPr>
        <w:t>.</w:t>
      </w:r>
      <w:r w:rsidRPr="00777FED">
        <w:rPr>
          <w:rFonts w:ascii="Times New Roman" w:hAnsi="Times New Roman" w:cs="Times New Roman"/>
          <w:lang w:val="en-US"/>
        </w:rPr>
        <w:t xml:space="preserve"> </w:t>
      </w:r>
      <w:r w:rsidRPr="0054674A">
        <w:rPr>
          <w:rFonts w:ascii="Times New Roman" w:hAnsi="Times New Roman" w:cs="Times New Roman"/>
          <w:lang w:val="en-US"/>
        </w:rPr>
        <w:t>3D</w:t>
      </w:r>
      <w:r>
        <w:rPr>
          <w:rFonts w:ascii="Times New Roman" w:hAnsi="Times New Roman" w:cs="Times New Roman"/>
          <w:lang w:val="en-US"/>
        </w:rPr>
        <w:t xml:space="preserve"> surface visualization of </w:t>
      </w:r>
      <w:r w:rsidR="00E01BE8">
        <w:rPr>
          <w:rFonts w:ascii="Times New Roman" w:hAnsi="Times New Roman" w:cs="Times New Roman"/>
          <w:lang w:val="en-US"/>
        </w:rPr>
        <w:t xml:space="preserve">the </w:t>
      </w:r>
      <w:r w:rsidRPr="005C490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C490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</w:t>
      </w:r>
      <w:r w:rsidRPr="005C490A">
        <w:rPr>
          <w:rFonts w:ascii="Times New Roman" w:hAnsi="Times New Roman" w:cs="Times New Roman"/>
          <w:sz w:val="24"/>
          <w:szCs w:val="24"/>
          <w:lang w:val="en-US"/>
        </w:rPr>
        <w:t>TEMPO</w:t>
      </w:r>
      <w:r w:rsidRPr="005C490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5C490A">
        <w:rPr>
          <w:rFonts w:ascii="Times New Roman" w:hAnsi="Times New Roman" w:cs="Times New Roman"/>
          <w:sz w:val="24"/>
          <w:szCs w:val="24"/>
          <w:lang w:val="en-US"/>
        </w:rPr>
        <w:t xml:space="preserve"> catalyst film on </w:t>
      </w:r>
      <w:r w:rsidR="00E01BE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C490A">
        <w:rPr>
          <w:rFonts w:ascii="Times New Roman" w:hAnsi="Times New Roman" w:cs="Times New Roman"/>
          <w:sz w:val="24"/>
          <w:szCs w:val="24"/>
          <w:lang w:val="en-US"/>
        </w:rPr>
        <w:t>gold su</w:t>
      </w:r>
      <w:r>
        <w:rPr>
          <w:rFonts w:ascii="Times New Roman" w:hAnsi="Times New Roman" w:cs="Times New Roman"/>
          <w:sz w:val="24"/>
          <w:szCs w:val="24"/>
          <w:lang w:val="en-US"/>
        </w:rPr>
        <w:t>rface</w:t>
      </w:r>
      <w:r w:rsidRPr="005C49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btained from</w:t>
      </w:r>
      <w:r w:rsidRPr="005C490A">
        <w:rPr>
          <w:rFonts w:ascii="Times New Roman" w:hAnsi="Times New Roman" w:cs="Times New Roman"/>
          <w:sz w:val="24"/>
          <w:szCs w:val="24"/>
          <w:lang w:val="en-US"/>
        </w:rPr>
        <w:t xml:space="preserve"> AF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(</w:t>
      </w:r>
      <w:r w:rsidRPr="004308C5">
        <w:rPr>
          <w:rFonts w:ascii="Times New Roman" w:hAnsi="Times New Roman" w:cs="Times New Roman"/>
          <w:b/>
          <w:sz w:val="24"/>
          <w:szCs w:val="24"/>
          <w:lang w:val="en-US"/>
        </w:rPr>
        <w:t>Fig. 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parent manuscript)</w:t>
      </w:r>
      <w:r w:rsidRPr="00777FED">
        <w:rPr>
          <w:rFonts w:ascii="Times New Roman" w:hAnsi="Times New Roman" w:cs="Times New Roman"/>
          <w:lang w:val="en-US"/>
        </w:rPr>
        <w:t>.</w:t>
      </w:r>
    </w:p>
    <w:p w:rsidR="0054674A" w:rsidRPr="003D1F23" w:rsidRDefault="0054674A" w:rsidP="003D1F23">
      <w:pPr>
        <w:spacing w:after="60" w:line="240" w:lineRule="auto"/>
        <w:rPr>
          <w:lang w:val="en-US"/>
        </w:rPr>
      </w:pPr>
      <w:r>
        <w:rPr>
          <w:lang w:val="en-US"/>
        </w:rPr>
        <w:softHyphen/>
      </w:r>
    </w:p>
    <w:sectPr w:rsidR="0054674A" w:rsidRPr="003D1F23" w:rsidSect="00375C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665" w:rsidRDefault="00B92665" w:rsidP="00B07134">
      <w:pPr>
        <w:spacing w:after="0" w:line="240" w:lineRule="auto"/>
      </w:pPr>
      <w:r>
        <w:separator/>
      </w:r>
    </w:p>
  </w:endnote>
  <w:endnote w:type="continuationSeparator" w:id="0">
    <w:p w:rsidR="00B92665" w:rsidRDefault="00B92665" w:rsidP="00B07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665" w:rsidRDefault="00B92665" w:rsidP="00B07134">
      <w:pPr>
        <w:spacing w:after="0" w:line="240" w:lineRule="auto"/>
      </w:pPr>
      <w:r>
        <w:separator/>
      </w:r>
    </w:p>
  </w:footnote>
  <w:footnote w:type="continuationSeparator" w:id="0">
    <w:p w:rsidR="00B92665" w:rsidRDefault="00B92665" w:rsidP="00B071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087AED"/>
    <w:multiLevelType w:val="hybridMultilevel"/>
    <w:tmpl w:val="FB0A743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D6B1E"/>
    <w:multiLevelType w:val="hybridMultilevel"/>
    <w:tmpl w:val="94B6B17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D53"/>
    <w:rsid w:val="000048A8"/>
    <w:rsid w:val="00012F75"/>
    <w:rsid w:val="0001519D"/>
    <w:rsid w:val="00016585"/>
    <w:rsid w:val="00023CE1"/>
    <w:rsid w:val="000253CC"/>
    <w:rsid w:val="00030CD1"/>
    <w:rsid w:val="00033391"/>
    <w:rsid w:val="00035834"/>
    <w:rsid w:val="000401A5"/>
    <w:rsid w:val="000413D9"/>
    <w:rsid w:val="00045B67"/>
    <w:rsid w:val="00046AE2"/>
    <w:rsid w:val="00055ED8"/>
    <w:rsid w:val="00061A77"/>
    <w:rsid w:val="00063BF3"/>
    <w:rsid w:val="00066363"/>
    <w:rsid w:val="0007268C"/>
    <w:rsid w:val="000733EB"/>
    <w:rsid w:val="00073511"/>
    <w:rsid w:val="00075BDA"/>
    <w:rsid w:val="00081C26"/>
    <w:rsid w:val="0008432C"/>
    <w:rsid w:val="000A6CB4"/>
    <w:rsid w:val="000B36AE"/>
    <w:rsid w:val="000B72E3"/>
    <w:rsid w:val="000C318F"/>
    <w:rsid w:val="000C39C2"/>
    <w:rsid w:val="000D2F27"/>
    <w:rsid w:val="000D31B4"/>
    <w:rsid w:val="000D52EF"/>
    <w:rsid w:val="000E0BAF"/>
    <w:rsid w:val="000E1B9E"/>
    <w:rsid w:val="000E5280"/>
    <w:rsid w:val="000E64C7"/>
    <w:rsid w:val="000E6657"/>
    <w:rsid w:val="000F00E3"/>
    <w:rsid w:val="000F0E0C"/>
    <w:rsid w:val="000F0EE5"/>
    <w:rsid w:val="000F411C"/>
    <w:rsid w:val="000F5766"/>
    <w:rsid w:val="000F75E9"/>
    <w:rsid w:val="000F7F69"/>
    <w:rsid w:val="00120605"/>
    <w:rsid w:val="00124AD2"/>
    <w:rsid w:val="00134845"/>
    <w:rsid w:val="001358FF"/>
    <w:rsid w:val="00145A76"/>
    <w:rsid w:val="0014687D"/>
    <w:rsid w:val="00146BD7"/>
    <w:rsid w:val="00151D99"/>
    <w:rsid w:val="0015427F"/>
    <w:rsid w:val="001554E5"/>
    <w:rsid w:val="00157985"/>
    <w:rsid w:val="001624C5"/>
    <w:rsid w:val="00165775"/>
    <w:rsid w:val="001672BD"/>
    <w:rsid w:val="00167D9E"/>
    <w:rsid w:val="00170275"/>
    <w:rsid w:val="00175CD3"/>
    <w:rsid w:val="001861CF"/>
    <w:rsid w:val="001870E1"/>
    <w:rsid w:val="0019574C"/>
    <w:rsid w:val="001A311A"/>
    <w:rsid w:val="001A624E"/>
    <w:rsid w:val="001B278C"/>
    <w:rsid w:val="001B3A73"/>
    <w:rsid w:val="001B713C"/>
    <w:rsid w:val="001C0445"/>
    <w:rsid w:val="001C6369"/>
    <w:rsid w:val="001D3E5C"/>
    <w:rsid w:val="001D679B"/>
    <w:rsid w:val="001F0F09"/>
    <w:rsid w:val="001F6F69"/>
    <w:rsid w:val="0020197E"/>
    <w:rsid w:val="0020280A"/>
    <w:rsid w:val="00203BFC"/>
    <w:rsid w:val="002214A9"/>
    <w:rsid w:val="00224434"/>
    <w:rsid w:val="00224CFB"/>
    <w:rsid w:val="00234247"/>
    <w:rsid w:val="00234A96"/>
    <w:rsid w:val="002418C9"/>
    <w:rsid w:val="00242713"/>
    <w:rsid w:val="00250E51"/>
    <w:rsid w:val="0025102B"/>
    <w:rsid w:val="00251A19"/>
    <w:rsid w:val="002576F1"/>
    <w:rsid w:val="0026014F"/>
    <w:rsid w:val="00260578"/>
    <w:rsid w:val="0026252D"/>
    <w:rsid w:val="0026405B"/>
    <w:rsid w:val="00275FF9"/>
    <w:rsid w:val="002762D4"/>
    <w:rsid w:val="00276390"/>
    <w:rsid w:val="00276F94"/>
    <w:rsid w:val="00280EAF"/>
    <w:rsid w:val="00287A9F"/>
    <w:rsid w:val="00287FBE"/>
    <w:rsid w:val="00291C8F"/>
    <w:rsid w:val="002A1ACA"/>
    <w:rsid w:val="002A27AB"/>
    <w:rsid w:val="002B0353"/>
    <w:rsid w:val="002B54E0"/>
    <w:rsid w:val="002C16EC"/>
    <w:rsid w:val="002C5413"/>
    <w:rsid w:val="002D0441"/>
    <w:rsid w:val="002D3011"/>
    <w:rsid w:val="002E2B35"/>
    <w:rsid w:val="002E5628"/>
    <w:rsid w:val="002F6DDC"/>
    <w:rsid w:val="003035FD"/>
    <w:rsid w:val="003112D5"/>
    <w:rsid w:val="003166D1"/>
    <w:rsid w:val="00317F79"/>
    <w:rsid w:val="003209C5"/>
    <w:rsid w:val="0033293F"/>
    <w:rsid w:val="00335B1B"/>
    <w:rsid w:val="0035093E"/>
    <w:rsid w:val="003634BA"/>
    <w:rsid w:val="00371AF7"/>
    <w:rsid w:val="00371B15"/>
    <w:rsid w:val="00371DB8"/>
    <w:rsid w:val="0037269B"/>
    <w:rsid w:val="00375C8E"/>
    <w:rsid w:val="00384C7F"/>
    <w:rsid w:val="003856E3"/>
    <w:rsid w:val="00387744"/>
    <w:rsid w:val="00391F8E"/>
    <w:rsid w:val="00392E4F"/>
    <w:rsid w:val="003945A5"/>
    <w:rsid w:val="00397808"/>
    <w:rsid w:val="003A533A"/>
    <w:rsid w:val="003B1FFD"/>
    <w:rsid w:val="003B6E6C"/>
    <w:rsid w:val="003D0621"/>
    <w:rsid w:val="003D1F23"/>
    <w:rsid w:val="003D7EF6"/>
    <w:rsid w:val="003E0EC0"/>
    <w:rsid w:val="003E2DB1"/>
    <w:rsid w:val="003F0D60"/>
    <w:rsid w:val="003F2446"/>
    <w:rsid w:val="003F69E9"/>
    <w:rsid w:val="003F6A62"/>
    <w:rsid w:val="003F78C4"/>
    <w:rsid w:val="0040384B"/>
    <w:rsid w:val="004054DD"/>
    <w:rsid w:val="0041284A"/>
    <w:rsid w:val="004308C5"/>
    <w:rsid w:val="00436019"/>
    <w:rsid w:val="00437655"/>
    <w:rsid w:val="00443A26"/>
    <w:rsid w:val="00444FFD"/>
    <w:rsid w:val="00453C84"/>
    <w:rsid w:val="004574A8"/>
    <w:rsid w:val="0046089F"/>
    <w:rsid w:val="0047506D"/>
    <w:rsid w:val="00476F78"/>
    <w:rsid w:val="00477DC8"/>
    <w:rsid w:val="00482354"/>
    <w:rsid w:val="004845F0"/>
    <w:rsid w:val="00492BF6"/>
    <w:rsid w:val="00493E78"/>
    <w:rsid w:val="004B0737"/>
    <w:rsid w:val="004B5284"/>
    <w:rsid w:val="004B75A4"/>
    <w:rsid w:val="004C5671"/>
    <w:rsid w:val="004D1AEC"/>
    <w:rsid w:val="004D3598"/>
    <w:rsid w:val="004E0A9C"/>
    <w:rsid w:val="004E0CD0"/>
    <w:rsid w:val="004E26B3"/>
    <w:rsid w:val="004F2EDD"/>
    <w:rsid w:val="004F4269"/>
    <w:rsid w:val="004F5B60"/>
    <w:rsid w:val="004F7B6E"/>
    <w:rsid w:val="005020D5"/>
    <w:rsid w:val="005025E2"/>
    <w:rsid w:val="005109AE"/>
    <w:rsid w:val="00511C2B"/>
    <w:rsid w:val="00512D44"/>
    <w:rsid w:val="0051491A"/>
    <w:rsid w:val="005217D4"/>
    <w:rsid w:val="00524CC1"/>
    <w:rsid w:val="0053154D"/>
    <w:rsid w:val="0053287A"/>
    <w:rsid w:val="0054447D"/>
    <w:rsid w:val="005456BD"/>
    <w:rsid w:val="005460A3"/>
    <w:rsid w:val="0054674A"/>
    <w:rsid w:val="00546EE5"/>
    <w:rsid w:val="0055141F"/>
    <w:rsid w:val="0057132E"/>
    <w:rsid w:val="0057347E"/>
    <w:rsid w:val="005759A2"/>
    <w:rsid w:val="0058568F"/>
    <w:rsid w:val="00593787"/>
    <w:rsid w:val="005C1FAB"/>
    <w:rsid w:val="005C205C"/>
    <w:rsid w:val="00605450"/>
    <w:rsid w:val="00610E14"/>
    <w:rsid w:val="00612473"/>
    <w:rsid w:val="006240CE"/>
    <w:rsid w:val="00625366"/>
    <w:rsid w:val="00635144"/>
    <w:rsid w:val="00647189"/>
    <w:rsid w:val="006471F8"/>
    <w:rsid w:val="006558B2"/>
    <w:rsid w:val="006715AA"/>
    <w:rsid w:val="006723B6"/>
    <w:rsid w:val="00672882"/>
    <w:rsid w:val="00681610"/>
    <w:rsid w:val="00682878"/>
    <w:rsid w:val="006A2E4E"/>
    <w:rsid w:val="006C226C"/>
    <w:rsid w:val="006C64E7"/>
    <w:rsid w:val="006D20B9"/>
    <w:rsid w:val="006D6F27"/>
    <w:rsid w:val="006E0883"/>
    <w:rsid w:val="006E253B"/>
    <w:rsid w:val="006E259D"/>
    <w:rsid w:val="006E3B78"/>
    <w:rsid w:val="006E5B57"/>
    <w:rsid w:val="006E7EDE"/>
    <w:rsid w:val="007048EA"/>
    <w:rsid w:val="00710C7E"/>
    <w:rsid w:val="00721D38"/>
    <w:rsid w:val="00723263"/>
    <w:rsid w:val="007239E6"/>
    <w:rsid w:val="00726A01"/>
    <w:rsid w:val="00734D89"/>
    <w:rsid w:val="00744F94"/>
    <w:rsid w:val="00760EEC"/>
    <w:rsid w:val="00777FED"/>
    <w:rsid w:val="00780A99"/>
    <w:rsid w:val="00783658"/>
    <w:rsid w:val="0078643C"/>
    <w:rsid w:val="007872CE"/>
    <w:rsid w:val="00787C37"/>
    <w:rsid w:val="00791C24"/>
    <w:rsid w:val="00793956"/>
    <w:rsid w:val="007A31AF"/>
    <w:rsid w:val="007A55A4"/>
    <w:rsid w:val="007B1F77"/>
    <w:rsid w:val="007B29BF"/>
    <w:rsid w:val="007B4274"/>
    <w:rsid w:val="007B6492"/>
    <w:rsid w:val="007C3C3E"/>
    <w:rsid w:val="007C4F8E"/>
    <w:rsid w:val="007D0383"/>
    <w:rsid w:val="007D6F89"/>
    <w:rsid w:val="007E4570"/>
    <w:rsid w:val="007E6690"/>
    <w:rsid w:val="007F0F8C"/>
    <w:rsid w:val="007F4289"/>
    <w:rsid w:val="0080409E"/>
    <w:rsid w:val="00823D1A"/>
    <w:rsid w:val="0083211F"/>
    <w:rsid w:val="00840BC0"/>
    <w:rsid w:val="008414E1"/>
    <w:rsid w:val="00841646"/>
    <w:rsid w:val="0084535C"/>
    <w:rsid w:val="00847D53"/>
    <w:rsid w:val="00847F5E"/>
    <w:rsid w:val="00854E13"/>
    <w:rsid w:val="008614EE"/>
    <w:rsid w:val="008637BC"/>
    <w:rsid w:val="00863833"/>
    <w:rsid w:val="00874C16"/>
    <w:rsid w:val="00877FD2"/>
    <w:rsid w:val="00881034"/>
    <w:rsid w:val="00881EE7"/>
    <w:rsid w:val="008A0F04"/>
    <w:rsid w:val="008A30AA"/>
    <w:rsid w:val="008A3EB4"/>
    <w:rsid w:val="008B5814"/>
    <w:rsid w:val="008B620F"/>
    <w:rsid w:val="008C189A"/>
    <w:rsid w:val="008C2D02"/>
    <w:rsid w:val="008C2F39"/>
    <w:rsid w:val="008E2383"/>
    <w:rsid w:val="008F1662"/>
    <w:rsid w:val="008F41F2"/>
    <w:rsid w:val="008F49AB"/>
    <w:rsid w:val="0090277E"/>
    <w:rsid w:val="009056FC"/>
    <w:rsid w:val="0090588F"/>
    <w:rsid w:val="009107A6"/>
    <w:rsid w:val="00913FB6"/>
    <w:rsid w:val="00916D1A"/>
    <w:rsid w:val="00922666"/>
    <w:rsid w:val="00922839"/>
    <w:rsid w:val="0092440A"/>
    <w:rsid w:val="0092625D"/>
    <w:rsid w:val="00926DC5"/>
    <w:rsid w:val="00932CA5"/>
    <w:rsid w:val="00942D31"/>
    <w:rsid w:val="00945A29"/>
    <w:rsid w:val="00953078"/>
    <w:rsid w:val="00961FB8"/>
    <w:rsid w:val="009627B9"/>
    <w:rsid w:val="009668F8"/>
    <w:rsid w:val="009843E4"/>
    <w:rsid w:val="00992AC6"/>
    <w:rsid w:val="00995509"/>
    <w:rsid w:val="00997DF9"/>
    <w:rsid w:val="009A27EC"/>
    <w:rsid w:val="009B1D58"/>
    <w:rsid w:val="009C4E2E"/>
    <w:rsid w:val="009D17BD"/>
    <w:rsid w:val="009D23A3"/>
    <w:rsid w:val="009D27F4"/>
    <w:rsid w:val="009D7BD7"/>
    <w:rsid w:val="009E226F"/>
    <w:rsid w:val="009E3D9A"/>
    <w:rsid w:val="009F23FD"/>
    <w:rsid w:val="009F6381"/>
    <w:rsid w:val="00A256BB"/>
    <w:rsid w:val="00A33197"/>
    <w:rsid w:val="00A3465C"/>
    <w:rsid w:val="00A42B8C"/>
    <w:rsid w:val="00A54C6F"/>
    <w:rsid w:val="00A60132"/>
    <w:rsid w:val="00A67F7D"/>
    <w:rsid w:val="00A72E88"/>
    <w:rsid w:val="00A80924"/>
    <w:rsid w:val="00A8270C"/>
    <w:rsid w:val="00A911AE"/>
    <w:rsid w:val="00AA707A"/>
    <w:rsid w:val="00AC6153"/>
    <w:rsid w:val="00AD1242"/>
    <w:rsid w:val="00AD2FFF"/>
    <w:rsid w:val="00AD39FA"/>
    <w:rsid w:val="00AD713C"/>
    <w:rsid w:val="00AE0BB6"/>
    <w:rsid w:val="00AE1D17"/>
    <w:rsid w:val="00B05078"/>
    <w:rsid w:val="00B058ED"/>
    <w:rsid w:val="00B07134"/>
    <w:rsid w:val="00B074E9"/>
    <w:rsid w:val="00B16CB7"/>
    <w:rsid w:val="00B2415B"/>
    <w:rsid w:val="00B33D4A"/>
    <w:rsid w:val="00B360EB"/>
    <w:rsid w:val="00B40041"/>
    <w:rsid w:val="00B47590"/>
    <w:rsid w:val="00B47A18"/>
    <w:rsid w:val="00B52CEE"/>
    <w:rsid w:val="00B72E3C"/>
    <w:rsid w:val="00B73BCA"/>
    <w:rsid w:val="00B74BA1"/>
    <w:rsid w:val="00B74FF9"/>
    <w:rsid w:val="00B80834"/>
    <w:rsid w:val="00B82AFD"/>
    <w:rsid w:val="00B83CA4"/>
    <w:rsid w:val="00B872B0"/>
    <w:rsid w:val="00B903A1"/>
    <w:rsid w:val="00B91197"/>
    <w:rsid w:val="00B91200"/>
    <w:rsid w:val="00B92665"/>
    <w:rsid w:val="00B97CD8"/>
    <w:rsid w:val="00BA0E8E"/>
    <w:rsid w:val="00BB0AFD"/>
    <w:rsid w:val="00BB1B2D"/>
    <w:rsid w:val="00BB21FC"/>
    <w:rsid w:val="00BC0A2C"/>
    <w:rsid w:val="00BC7294"/>
    <w:rsid w:val="00BD5132"/>
    <w:rsid w:val="00BD5DE6"/>
    <w:rsid w:val="00BE0319"/>
    <w:rsid w:val="00BE1F24"/>
    <w:rsid w:val="00BE4A61"/>
    <w:rsid w:val="00BF407B"/>
    <w:rsid w:val="00BF7B0F"/>
    <w:rsid w:val="00C168F4"/>
    <w:rsid w:val="00C1694D"/>
    <w:rsid w:val="00C16FB5"/>
    <w:rsid w:val="00C2172C"/>
    <w:rsid w:val="00C244D3"/>
    <w:rsid w:val="00C31933"/>
    <w:rsid w:val="00C31E4A"/>
    <w:rsid w:val="00C34975"/>
    <w:rsid w:val="00C3741E"/>
    <w:rsid w:val="00C41A1F"/>
    <w:rsid w:val="00C41CC2"/>
    <w:rsid w:val="00C4611A"/>
    <w:rsid w:val="00C4724F"/>
    <w:rsid w:val="00C51BBB"/>
    <w:rsid w:val="00C64D53"/>
    <w:rsid w:val="00C66431"/>
    <w:rsid w:val="00C6700F"/>
    <w:rsid w:val="00C670C9"/>
    <w:rsid w:val="00C71453"/>
    <w:rsid w:val="00C86262"/>
    <w:rsid w:val="00C86EEA"/>
    <w:rsid w:val="00C870AC"/>
    <w:rsid w:val="00C92F02"/>
    <w:rsid w:val="00CA1D3C"/>
    <w:rsid w:val="00CA1DA6"/>
    <w:rsid w:val="00CA287E"/>
    <w:rsid w:val="00CB2C82"/>
    <w:rsid w:val="00CC592B"/>
    <w:rsid w:val="00CD456B"/>
    <w:rsid w:val="00CD5EF3"/>
    <w:rsid w:val="00CE10AA"/>
    <w:rsid w:val="00CE19D9"/>
    <w:rsid w:val="00CF093D"/>
    <w:rsid w:val="00CF1DE9"/>
    <w:rsid w:val="00CF2F09"/>
    <w:rsid w:val="00D02333"/>
    <w:rsid w:val="00D02E0A"/>
    <w:rsid w:val="00D14181"/>
    <w:rsid w:val="00D17621"/>
    <w:rsid w:val="00D24321"/>
    <w:rsid w:val="00D24890"/>
    <w:rsid w:val="00D266B1"/>
    <w:rsid w:val="00D273E0"/>
    <w:rsid w:val="00D31684"/>
    <w:rsid w:val="00D31769"/>
    <w:rsid w:val="00D34FE6"/>
    <w:rsid w:val="00D3616D"/>
    <w:rsid w:val="00D363FA"/>
    <w:rsid w:val="00D369DA"/>
    <w:rsid w:val="00D37127"/>
    <w:rsid w:val="00D37676"/>
    <w:rsid w:val="00D3767C"/>
    <w:rsid w:val="00D4199F"/>
    <w:rsid w:val="00D46F35"/>
    <w:rsid w:val="00D5046D"/>
    <w:rsid w:val="00D54F4C"/>
    <w:rsid w:val="00D609DC"/>
    <w:rsid w:val="00D62A73"/>
    <w:rsid w:val="00D836EF"/>
    <w:rsid w:val="00D91A93"/>
    <w:rsid w:val="00D91F45"/>
    <w:rsid w:val="00D929D3"/>
    <w:rsid w:val="00D948CC"/>
    <w:rsid w:val="00D94B2B"/>
    <w:rsid w:val="00D95F46"/>
    <w:rsid w:val="00D966C3"/>
    <w:rsid w:val="00DA3AF2"/>
    <w:rsid w:val="00DA4DF4"/>
    <w:rsid w:val="00DA6068"/>
    <w:rsid w:val="00DC5393"/>
    <w:rsid w:val="00DD3930"/>
    <w:rsid w:val="00DD4585"/>
    <w:rsid w:val="00DE326A"/>
    <w:rsid w:val="00DE53F2"/>
    <w:rsid w:val="00DF4A70"/>
    <w:rsid w:val="00DF56A7"/>
    <w:rsid w:val="00DF6A8B"/>
    <w:rsid w:val="00E01BE8"/>
    <w:rsid w:val="00E02CE5"/>
    <w:rsid w:val="00E05D85"/>
    <w:rsid w:val="00E06B56"/>
    <w:rsid w:val="00E10E09"/>
    <w:rsid w:val="00E123B0"/>
    <w:rsid w:val="00E20D8F"/>
    <w:rsid w:val="00E24A2D"/>
    <w:rsid w:val="00E31E27"/>
    <w:rsid w:val="00E43A9A"/>
    <w:rsid w:val="00E4730E"/>
    <w:rsid w:val="00E54409"/>
    <w:rsid w:val="00E56251"/>
    <w:rsid w:val="00E60773"/>
    <w:rsid w:val="00E65FC6"/>
    <w:rsid w:val="00E7153F"/>
    <w:rsid w:val="00E7385C"/>
    <w:rsid w:val="00E7751A"/>
    <w:rsid w:val="00E8439E"/>
    <w:rsid w:val="00E84CFD"/>
    <w:rsid w:val="00E855B2"/>
    <w:rsid w:val="00E9014B"/>
    <w:rsid w:val="00EA07B6"/>
    <w:rsid w:val="00EB10E7"/>
    <w:rsid w:val="00EB22BE"/>
    <w:rsid w:val="00EC2DE9"/>
    <w:rsid w:val="00EE2BE1"/>
    <w:rsid w:val="00EE64E7"/>
    <w:rsid w:val="00EF18F7"/>
    <w:rsid w:val="00EF4EEE"/>
    <w:rsid w:val="00F05504"/>
    <w:rsid w:val="00F11324"/>
    <w:rsid w:val="00F141A0"/>
    <w:rsid w:val="00F238FC"/>
    <w:rsid w:val="00F242EE"/>
    <w:rsid w:val="00F30B53"/>
    <w:rsid w:val="00F311AE"/>
    <w:rsid w:val="00F324C0"/>
    <w:rsid w:val="00F358BB"/>
    <w:rsid w:val="00F402F3"/>
    <w:rsid w:val="00F44979"/>
    <w:rsid w:val="00F473E2"/>
    <w:rsid w:val="00F50705"/>
    <w:rsid w:val="00F525F2"/>
    <w:rsid w:val="00F53909"/>
    <w:rsid w:val="00F562DC"/>
    <w:rsid w:val="00F6082B"/>
    <w:rsid w:val="00F660E5"/>
    <w:rsid w:val="00F73305"/>
    <w:rsid w:val="00F7370E"/>
    <w:rsid w:val="00F75BD5"/>
    <w:rsid w:val="00F872E2"/>
    <w:rsid w:val="00F872F0"/>
    <w:rsid w:val="00F94573"/>
    <w:rsid w:val="00FA78C9"/>
    <w:rsid w:val="00FB4635"/>
    <w:rsid w:val="00FB58D4"/>
    <w:rsid w:val="00FC1CF2"/>
    <w:rsid w:val="00FC5BDA"/>
    <w:rsid w:val="00FD282A"/>
    <w:rsid w:val="00FD314E"/>
    <w:rsid w:val="00FD3296"/>
    <w:rsid w:val="00FD3BD9"/>
    <w:rsid w:val="00FE0671"/>
    <w:rsid w:val="00FE15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0C10265-FFD8-4CD2-99E4-0DBB66AF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75C8E"/>
  </w:style>
  <w:style w:type="paragraph" w:styleId="Nagwek1">
    <w:name w:val="heading 1"/>
    <w:basedOn w:val="Normalny"/>
    <w:next w:val="Normalny"/>
    <w:link w:val="Nagwek1Znak"/>
    <w:uiPriority w:val="9"/>
    <w:qFormat/>
    <w:rsid w:val="00877F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D28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AMainText">
    <w:name w:val="TA_Main_Text"/>
    <w:basedOn w:val="Normalny"/>
    <w:rsid w:val="00B07134"/>
    <w:pPr>
      <w:spacing w:after="0" w:line="480" w:lineRule="auto"/>
      <w:ind w:firstLine="202"/>
      <w:jc w:val="both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Tekstprzypisukocowego">
    <w:name w:val="endnote text"/>
    <w:basedOn w:val="Normalny"/>
    <w:link w:val="TekstprzypisukocowegoZnak"/>
    <w:unhideWhenUsed/>
    <w:rsid w:val="00B07134"/>
    <w:pPr>
      <w:spacing w:after="0" w:line="240" w:lineRule="auto"/>
    </w:pPr>
    <w:rPr>
      <w:rFonts w:eastAsiaTheme="minorEastAsia"/>
      <w:sz w:val="20"/>
      <w:szCs w:val="20"/>
      <w:lang w:eastAsia="pl-PL"/>
    </w:rPr>
  </w:style>
  <w:style w:type="character" w:customStyle="1" w:styleId="TekstprzypisukocowegoZnak">
    <w:name w:val="Tekst przypisu końcowego Znak"/>
    <w:basedOn w:val="Domylnaczcionkaakapitu"/>
    <w:link w:val="Tekstprzypisukocowego"/>
    <w:rsid w:val="00B07134"/>
    <w:rPr>
      <w:rFonts w:eastAsiaTheme="minorEastAsia"/>
      <w:sz w:val="20"/>
      <w:szCs w:val="20"/>
      <w:lang w:eastAsia="pl-PL"/>
    </w:rPr>
  </w:style>
  <w:style w:type="character" w:styleId="Odwoanieprzypisukocowego">
    <w:name w:val="endnote reference"/>
    <w:basedOn w:val="Domylnaczcionkaakapitu"/>
    <w:unhideWhenUsed/>
    <w:rsid w:val="00B07134"/>
    <w:rPr>
      <w:vertAlign w:val="superscript"/>
    </w:rPr>
  </w:style>
  <w:style w:type="character" w:customStyle="1" w:styleId="italic">
    <w:name w:val="italic"/>
    <w:basedOn w:val="Domylnaczcionkaakapitu"/>
    <w:rsid w:val="00B07134"/>
  </w:style>
  <w:style w:type="paragraph" w:styleId="Tekstdymka">
    <w:name w:val="Balloon Text"/>
    <w:basedOn w:val="Normalny"/>
    <w:link w:val="TekstdymkaZnak"/>
    <w:uiPriority w:val="99"/>
    <w:semiHidden/>
    <w:unhideWhenUsed/>
    <w:rsid w:val="00F311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311AE"/>
    <w:rPr>
      <w:rFonts w:ascii="Tahoma" w:hAnsi="Tahoma" w:cs="Tahoma"/>
      <w:sz w:val="16"/>
      <w:szCs w:val="16"/>
    </w:rPr>
  </w:style>
  <w:style w:type="paragraph" w:styleId="Legenda">
    <w:name w:val="caption"/>
    <w:basedOn w:val="Normalny"/>
    <w:next w:val="Normalny"/>
    <w:uiPriority w:val="35"/>
    <w:unhideWhenUsed/>
    <w:qFormat/>
    <w:rsid w:val="00D948C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10E1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10E1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10E1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10E1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10E14"/>
    <w:rPr>
      <w:b/>
      <w:bCs/>
      <w:sz w:val="20"/>
      <w:szCs w:val="20"/>
    </w:rPr>
  </w:style>
  <w:style w:type="paragraph" w:customStyle="1" w:styleId="EditorsandAffliations">
    <w:name w:val="Editors and Affliations"/>
    <w:basedOn w:val="Normalny"/>
    <w:rsid w:val="0046089F"/>
    <w:pPr>
      <w:spacing w:after="0" w:line="240" w:lineRule="auto"/>
      <w:jc w:val="center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4608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46089F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46089F"/>
    <w:pPr>
      <w:ind w:left="720"/>
      <w:contextualSpacing/>
    </w:pPr>
  </w:style>
  <w:style w:type="character" w:customStyle="1" w:styleId="current-selection">
    <w:name w:val="current-selection"/>
    <w:basedOn w:val="Domylnaczcionkaakapitu"/>
    <w:rsid w:val="007E4570"/>
  </w:style>
  <w:style w:type="character" w:customStyle="1" w:styleId="a">
    <w:name w:val="_"/>
    <w:basedOn w:val="Domylnaczcionkaakapitu"/>
    <w:rsid w:val="007E4570"/>
  </w:style>
  <w:style w:type="character" w:customStyle="1" w:styleId="Nagwek1Znak">
    <w:name w:val="Nagłówek 1 Znak"/>
    <w:basedOn w:val="Domylnaczcionkaakapitu"/>
    <w:link w:val="Nagwek1"/>
    <w:uiPriority w:val="9"/>
    <w:rsid w:val="00877F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D282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ipercze">
    <w:name w:val="Hyperlink"/>
    <w:basedOn w:val="Domylnaczcionkaakapitu"/>
    <w:uiPriority w:val="99"/>
    <w:unhideWhenUsed/>
    <w:rsid w:val="00FD282A"/>
    <w:rPr>
      <w:color w:val="0000FF" w:themeColor="hyperlink"/>
      <w:u w:val="single"/>
    </w:rPr>
  </w:style>
  <w:style w:type="character" w:styleId="Uwydatnienie">
    <w:name w:val="Emphasis"/>
    <w:basedOn w:val="Domylnaczcionkaakapitu"/>
    <w:uiPriority w:val="20"/>
    <w:qFormat/>
    <w:rsid w:val="003B6E6C"/>
    <w:rPr>
      <w:i/>
      <w:iCs/>
    </w:rPr>
  </w:style>
  <w:style w:type="paragraph" w:styleId="Bezodstpw">
    <w:name w:val="No Spacing"/>
    <w:uiPriority w:val="1"/>
    <w:qFormat/>
    <w:rsid w:val="000413D9"/>
    <w:pPr>
      <w:spacing w:after="0" w:line="240" w:lineRule="auto"/>
    </w:pPr>
  </w:style>
  <w:style w:type="character" w:customStyle="1" w:styleId="st">
    <w:name w:val="st"/>
    <w:basedOn w:val="Domylnaczcionkaakapitu"/>
    <w:rsid w:val="00BB0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4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8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1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2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8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8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75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9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7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25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7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1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4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7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6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6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9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3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1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8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9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3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5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5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7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3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8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1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3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4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0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1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4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1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6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9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02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0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4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2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0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2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2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5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4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7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4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1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6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8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7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9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8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1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5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5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5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9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5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1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6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4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8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3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18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9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1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1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0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9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6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2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2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9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94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7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5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8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9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4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5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2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0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2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64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3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9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2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3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8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7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6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0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3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0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4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3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7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9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0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image" Target="media/image14.tiff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tif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ti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00A4F-6F3D-4808-918A-3F1B10D3D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3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JJ</Company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x</dc:creator>
  <cp:lastModifiedBy>PASTEURA 1</cp:lastModifiedBy>
  <cp:revision>2</cp:revision>
  <dcterms:created xsi:type="dcterms:W3CDTF">2017-02-16T09:52:00Z</dcterms:created>
  <dcterms:modified xsi:type="dcterms:W3CDTF">2017-02-16T09:52:00Z</dcterms:modified>
</cp:coreProperties>
</file>